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0ABD9" w14:textId="77777777" w:rsidR="00F564ED" w:rsidRDefault="00F564ED" w:rsidP="00F564ED">
      <w:pPr>
        <w:rPr>
          <w:rFonts w:ascii="Calibri" w:hAnsi="Calibri" w:cs="Calibri"/>
        </w:rPr>
      </w:pPr>
      <w:r>
        <w:rPr>
          <w:noProof/>
          <w14:ligatures w14:val="standardContextual"/>
        </w:rPr>
        <w:drawing>
          <wp:inline distT="0" distB="0" distL="0" distR="0" wp14:anchorId="4CC7144D" wp14:editId="0C62AEC9">
            <wp:extent cx="6858000" cy="4527550"/>
            <wp:effectExtent l="0" t="0" r="0" b="6350"/>
            <wp:docPr id="1808233593" name="Picture 1808233593" descr="A graph with numbers and a box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3A6DDC4A-A3A0-4DE5-C607-DF52710AA0D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233593" name="Picture 1808233593" descr="A graph with numbers and a box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3A6DDC4A-A3A0-4DE5-C607-DF52710AA0DA}"/>
                        </a:ext>
                      </a:extLst>
                    </pic:cNvPr>
                    <pic:cNvPicPr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527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FD890F" w14:textId="77777777" w:rsidR="00F564ED" w:rsidRDefault="00F564ED" w:rsidP="00F564ED">
      <w:pPr>
        <w:rPr>
          <w:rFonts w:ascii="Calibri" w:hAnsi="Calibri" w:cs="Calibri"/>
        </w:rPr>
      </w:pPr>
    </w:p>
    <w:p w14:paraId="3E7FED80" w14:textId="77777777" w:rsidR="00F564ED" w:rsidRDefault="00F564ED" w:rsidP="00F564ED">
      <w:pPr>
        <w:rPr>
          <w:rFonts w:ascii="Calibri" w:hAnsi="Calibri" w:cs="Calibri"/>
        </w:rPr>
      </w:pPr>
      <w:r w:rsidRPr="00C57405">
        <w:rPr>
          <w:rFonts w:ascii="Calibri" w:hAnsi="Calibri" w:cs="Calibri"/>
          <w:b/>
          <w:bCs/>
        </w:rPr>
        <w:t xml:space="preserve">Supplemental Figure </w:t>
      </w:r>
      <w:r>
        <w:rPr>
          <w:rFonts w:ascii="Calibri" w:hAnsi="Calibri" w:cs="Calibri"/>
          <w:b/>
          <w:bCs/>
        </w:rPr>
        <w:t>4</w:t>
      </w:r>
      <w:r w:rsidRPr="00C57405">
        <w:rPr>
          <w:rFonts w:ascii="Calibri" w:hAnsi="Calibri" w:cs="Calibri"/>
          <w:b/>
          <w:bCs/>
        </w:rPr>
        <w:t>:</w:t>
      </w:r>
      <w:r w:rsidRPr="00C57405">
        <w:rPr>
          <w:rFonts w:ascii="Calibri" w:hAnsi="Calibri" w:cs="Calibri"/>
        </w:rPr>
        <w:t xml:space="preserve"> Clonal and non-clonal </w:t>
      </w:r>
      <w:r w:rsidRPr="00152C5C">
        <w:rPr>
          <w:rFonts w:ascii="Calibri" w:hAnsi="Calibri" w:cs="Calibri"/>
        </w:rPr>
        <w:t>ALK</w:t>
      </w:r>
      <w:r w:rsidRPr="00C57405">
        <w:rPr>
          <w:rFonts w:ascii="Calibri" w:hAnsi="Calibri" w:cs="Calibri"/>
        </w:rPr>
        <w:t xml:space="preserve"> resistance mutations across patients with multiple resistance mutations. Each </w:t>
      </w:r>
      <w:r w:rsidRPr="00D4271C">
        <w:rPr>
          <w:rFonts w:ascii="Calibri" w:hAnsi="Calibri" w:cs="Calibri"/>
          <w:i/>
          <w:iCs/>
        </w:rPr>
        <w:t>ALK</w:t>
      </w:r>
      <w:r w:rsidRPr="00C57405">
        <w:rPr>
          <w:rFonts w:ascii="Calibri" w:hAnsi="Calibri" w:cs="Calibri"/>
        </w:rPr>
        <w:t xml:space="preserve"> mutation is plotted by sample and colored by putative clonal classification based on the maximum difference between resistance mutation mutant allele frequencies (MAFs). Inset table provides the clonal and non-clonal patient counts for those with v1/v3 variant types. Chi-squared statistic indicates there is no significant association with resistance clonality and fusion type.</w:t>
      </w:r>
    </w:p>
    <w:p w14:paraId="3583BFE3" w14:textId="77777777" w:rsidR="00DD5A07" w:rsidRDefault="00DD5A07"/>
    <w:sectPr w:rsidR="00DD5A07" w:rsidSect="00674C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4ED"/>
    <w:rsid w:val="00006B60"/>
    <w:rsid w:val="00015251"/>
    <w:rsid w:val="00034043"/>
    <w:rsid w:val="0004673A"/>
    <w:rsid w:val="000A3EA5"/>
    <w:rsid w:val="000A6940"/>
    <w:rsid w:val="000E141D"/>
    <w:rsid w:val="000E516B"/>
    <w:rsid w:val="000E6707"/>
    <w:rsid w:val="00103F3C"/>
    <w:rsid w:val="00130411"/>
    <w:rsid w:val="00140C58"/>
    <w:rsid w:val="00146F55"/>
    <w:rsid w:val="001531F3"/>
    <w:rsid w:val="00180023"/>
    <w:rsid w:val="001965B4"/>
    <w:rsid w:val="001D7D33"/>
    <w:rsid w:val="00205690"/>
    <w:rsid w:val="00211938"/>
    <w:rsid w:val="00220903"/>
    <w:rsid w:val="00233ED2"/>
    <w:rsid w:val="002529DA"/>
    <w:rsid w:val="00273F60"/>
    <w:rsid w:val="002C53E9"/>
    <w:rsid w:val="0030251F"/>
    <w:rsid w:val="00304D1F"/>
    <w:rsid w:val="0031385B"/>
    <w:rsid w:val="00313C9F"/>
    <w:rsid w:val="00320EA2"/>
    <w:rsid w:val="003765C7"/>
    <w:rsid w:val="00377DC2"/>
    <w:rsid w:val="00385A23"/>
    <w:rsid w:val="003A1EF8"/>
    <w:rsid w:val="003B0E24"/>
    <w:rsid w:val="003E6372"/>
    <w:rsid w:val="00406C3E"/>
    <w:rsid w:val="00410709"/>
    <w:rsid w:val="00411333"/>
    <w:rsid w:val="004304DE"/>
    <w:rsid w:val="004619FA"/>
    <w:rsid w:val="00487E46"/>
    <w:rsid w:val="004C6E15"/>
    <w:rsid w:val="004F088F"/>
    <w:rsid w:val="004F5480"/>
    <w:rsid w:val="005014D7"/>
    <w:rsid w:val="00523986"/>
    <w:rsid w:val="005508EA"/>
    <w:rsid w:val="00556BD7"/>
    <w:rsid w:val="005609EE"/>
    <w:rsid w:val="00575959"/>
    <w:rsid w:val="005A531B"/>
    <w:rsid w:val="005B34A8"/>
    <w:rsid w:val="005E57CC"/>
    <w:rsid w:val="005F0E54"/>
    <w:rsid w:val="00616050"/>
    <w:rsid w:val="00640DBC"/>
    <w:rsid w:val="00644C89"/>
    <w:rsid w:val="0066459C"/>
    <w:rsid w:val="00665B76"/>
    <w:rsid w:val="00674C82"/>
    <w:rsid w:val="00677313"/>
    <w:rsid w:val="00694A05"/>
    <w:rsid w:val="0069720E"/>
    <w:rsid w:val="006A23CE"/>
    <w:rsid w:val="006A29CC"/>
    <w:rsid w:val="006F19C3"/>
    <w:rsid w:val="0072734D"/>
    <w:rsid w:val="00780AC6"/>
    <w:rsid w:val="007B10A5"/>
    <w:rsid w:val="007D701A"/>
    <w:rsid w:val="007E4C02"/>
    <w:rsid w:val="007E5827"/>
    <w:rsid w:val="007E698F"/>
    <w:rsid w:val="008053F3"/>
    <w:rsid w:val="0081589C"/>
    <w:rsid w:val="008926DE"/>
    <w:rsid w:val="00896801"/>
    <w:rsid w:val="008A1A4E"/>
    <w:rsid w:val="008B46F9"/>
    <w:rsid w:val="008D263E"/>
    <w:rsid w:val="008E38E7"/>
    <w:rsid w:val="0090251A"/>
    <w:rsid w:val="0094514B"/>
    <w:rsid w:val="009546B6"/>
    <w:rsid w:val="00964B8B"/>
    <w:rsid w:val="00966E53"/>
    <w:rsid w:val="0098701F"/>
    <w:rsid w:val="009A37E8"/>
    <w:rsid w:val="009D0E89"/>
    <w:rsid w:val="009D6342"/>
    <w:rsid w:val="009E3A43"/>
    <w:rsid w:val="00A252AB"/>
    <w:rsid w:val="00A279BA"/>
    <w:rsid w:val="00A348C5"/>
    <w:rsid w:val="00A35CF4"/>
    <w:rsid w:val="00AA16F4"/>
    <w:rsid w:val="00AB717A"/>
    <w:rsid w:val="00AD3941"/>
    <w:rsid w:val="00AE29EF"/>
    <w:rsid w:val="00AE50DA"/>
    <w:rsid w:val="00AE5836"/>
    <w:rsid w:val="00B158B2"/>
    <w:rsid w:val="00B418EB"/>
    <w:rsid w:val="00B63BF0"/>
    <w:rsid w:val="00B73240"/>
    <w:rsid w:val="00B851C8"/>
    <w:rsid w:val="00B92A9A"/>
    <w:rsid w:val="00B94D36"/>
    <w:rsid w:val="00BC5155"/>
    <w:rsid w:val="00BF6236"/>
    <w:rsid w:val="00C17308"/>
    <w:rsid w:val="00C26103"/>
    <w:rsid w:val="00C2766E"/>
    <w:rsid w:val="00C4773C"/>
    <w:rsid w:val="00C731C4"/>
    <w:rsid w:val="00C743AE"/>
    <w:rsid w:val="00C833D3"/>
    <w:rsid w:val="00C94F40"/>
    <w:rsid w:val="00C97FB5"/>
    <w:rsid w:val="00CB76BA"/>
    <w:rsid w:val="00CE5852"/>
    <w:rsid w:val="00D0591B"/>
    <w:rsid w:val="00D40D97"/>
    <w:rsid w:val="00D501F5"/>
    <w:rsid w:val="00DA3F38"/>
    <w:rsid w:val="00DB0532"/>
    <w:rsid w:val="00DC234B"/>
    <w:rsid w:val="00DC2411"/>
    <w:rsid w:val="00DC33CE"/>
    <w:rsid w:val="00DD5A07"/>
    <w:rsid w:val="00E277EE"/>
    <w:rsid w:val="00E51DFF"/>
    <w:rsid w:val="00EB45A9"/>
    <w:rsid w:val="00ED1D2B"/>
    <w:rsid w:val="00EF524D"/>
    <w:rsid w:val="00F01E42"/>
    <w:rsid w:val="00F067E2"/>
    <w:rsid w:val="00F15078"/>
    <w:rsid w:val="00F35C69"/>
    <w:rsid w:val="00F37E0D"/>
    <w:rsid w:val="00F564ED"/>
    <w:rsid w:val="00F92379"/>
    <w:rsid w:val="00F9353E"/>
    <w:rsid w:val="00FC4368"/>
    <w:rsid w:val="00FF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0FD55A"/>
  <w15:chartTrackingRefBased/>
  <w15:docId w15:val="{53718418-E5EC-0244-A840-E511AA57A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4ED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64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64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64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64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64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64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64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64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64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4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64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64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64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64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64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64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64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64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64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64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64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64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64E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64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64ED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64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64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64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64E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Nakazawa</dc:creator>
  <cp:keywords/>
  <dc:description/>
  <cp:lastModifiedBy>Mari Nakazawa</cp:lastModifiedBy>
  <cp:revision>1</cp:revision>
  <dcterms:created xsi:type="dcterms:W3CDTF">2024-02-14T21:26:00Z</dcterms:created>
  <dcterms:modified xsi:type="dcterms:W3CDTF">2024-02-14T21:26:00Z</dcterms:modified>
</cp:coreProperties>
</file>